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44418" w14:textId="1B6D5193" w:rsidR="00D8629A" w:rsidRPr="00616F69" w:rsidRDefault="007B5C1D">
      <w:pPr>
        <w:rPr>
          <w:b/>
        </w:rPr>
      </w:pPr>
      <w:r w:rsidRPr="00616F69">
        <w:rPr>
          <w:b/>
        </w:rPr>
        <w:t>Table S</w:t>
      </w:r>
      <w:r w:rsidR="00616F69" w:rsidRPr="00616F69">
        <w:rPr>
          <w:b/>
        </w:rPr>
        <w:t>2</w:t>
      </w:r>
      <w:r w:rsidRPr="00616F69">
        <w:rPr>
          <w:b/>
        </w:rPr>
        <w:t xml:space="preserve">. </w:t>
      </w:r>
      <w:r w:rsidR="00C3752F" w:rsidRPr="00616F69">
        <w:rPr>
          <w:b/>
        </w:rPr>
        <w:t>Oligo</w:t>
      </w:r>
      <w:r w:rsidR="00C3752F">
        <w:rPr>
          <w:b/>
        </w:rPr>
        <w:t>nucleotides</w:t>
      </w:r>
      <w:r w:rsidR="00C3752F" w:rsidRPr="00616F69">
        <w:rPr>
          <w:b/>
        </w:rPr>
        <w:t xml:space="preserve"> </w:t>
      </w:r>
      <w:r w:rsidRPr="00616F69">
        <w:rPr>
          <w:b/>
        </w:rPr>
        <w:t>used</w:t>
      </w:r>
      <w:r w:rsidR="00F37B56" w:rsidRPr="00616F69">
        <w:rPr>
          <w:b/>
        </w:rPr>
        <w:t xml:space="preserve"> q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764"/>
        <w:gridCol w:w="3996"/>
      </w:tblGrid>
      <w:tr w:rsidR="00A620AC" w:rsidRPr="00A620AC" w14:paraId="7ECEC6AC" w14:textId="77777777" w:rsidTr="00A620AC">
        <w:trPr>
          <w:trHeight w:val="114"/>
        </w:trPr>
        <w:tc>
          <w:tcPr>
            <w:tcW w:w="2178" w:type="dxa"/>
          </w:tcPr>
          <w:p w14:paraId="34353804" w14:textId="56C44D92" w:rsidR="00A620AC" w:rsidRPr="00A620AC" w:rsidRDefault="00A620AC">
            <w:r w:rsidRPr="00A620AC">
              <w:t>Gene</w:t>
            </w:r>
          </w:p>
        </w:tc>
        <w:tc>
          <w:tcPr>
            <w:tcW w:w="1764" w:type="dxa"/>
          </w:tcPr>
          <w:p w14:paraId="4E796F72" w14:textId="77777777" w:rsidR="00A620AC" w:rsidRPr="00A620AC" w:rsidRDefault="00A620AC"/>
        </w:tc>
        <w:tc>
          <w:tcPr>
            <w:tcW w:w="3996" w:type="dxa"/>
          </w:tcPr>
          <w:p w14:paraId="78B2CF7C" w14:textId="25E7FB54" w:rsidR="00A620AC" w:rsidRPr="00A620AC" w:rsidRDefault="00A620AC">
            <w:r>
              <w:t>Sequence</w:t>
            </w:r>
          </w:p>
        </w:tc>
      </w:tr>
      <w:tr w:rsidR="00A620AC" w:rsidRPr="00A620AC" w14:paraId="00B64440" w14:textId="77777777" w:rsidTr="0028002E">
        <w:trPr>
          <w:trHeight w:val="113"/>
        </w:trPr>
        <w:tc>
          <w:tcPr>
            <w:tcW w:w="2178" w:type="dxa"/>
          </w:tcPr>
          <w:p w14:paraId="5DA8B3C9" w14:textId="2F97DB82" w:rsidR="00A620AC" w:rsidRPr="00A620AC" w:rsidRDefault="00A620AC">
            <w:proofErr w:type="spellStart"/>
            <w:proofErr w:type="gramStart"/>
            <w:r w:rsidRPr="00A620AC">
              <w:rPr>
                <w:i/>
              </w:rPr>
              <w:t>gyrB</w:t>
            </w:r>
            <w:proofErr w:type="spellEnd"/>
            <w:proofErr w:type="gramEnd"/>
            <w:r w:rsidRPr="00A620AC">
              <w:rPr>
                <w:i/>
              </w:rPr>
              <w:t xml:space="preserve"> </w:t>
            </w:r>
            <w:r w:rsidRPr="00A620AC">
              <w:rPr>
                <w:rFonts w:cs="Lucida Grande"/>
                <w:color w:val="000000"/>
              </w:rPr>
              <w:t xml:space="preserve"> </w:t>
            </w:r>
            <w:r>
              <w:rPr>
                <w:rFonts w:cs="Lucida Grande"/>
                <w:color w:val="000000"/>
              </w:rPr>
              <w:t>(</w:t>
            </w:r>
            <w:r w:rsidRPr="00A620AC">
              <w:rPr>
                <w:rFonts w:cs="Lucida Grande"/>
                <w:color w:val="000000"/>
              </w:rPr>
              <w:t>AK34_3072</w:t>
            </w:r>
            <w:r>
              <w:rPr>
                <w:rFonts w:cs="Lucida Grande"/>
                <w:color w:val="000000"/>
              </w:rPr>
              <w:t>)</w:t>
            </w:r>
          </w:p>
        </w:tc>
        <w:tc>
          <w:tcPr>
            <w:tcW w:w="1764" w:type="dxa"/>
          </w:tcPr>
          <w:p w14:paraId="000DC3AC" w14:textId="6E705D6F" w:rsidR="00A620AC" w:rsidRPr="00A620AC" w:rsidRDefault="00A620AC">
            <w:pPr>
              <w:rPr>
                <w:rFonts w:cs="Tahoma"/>
                <w:color w:val="343434"/>
              </w:rPr>
            </w:pPr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2C06173D" w14:textId="1AF30ADA" w:rsidR="00A620AC" w:rsidRPr="00A620AC" w:rsidRDefault="00A620AC">
            <w:pPr>
              <w:rPr>
                <w:rFonts w:cs="Tahoma"/>
                <w:color w:val="343434"/>
              </w:rPr>
            </w:pPr>
            <w:r w:rsidRPr="00A620AC">
              <w:rPr>
                <w:rFonts w:eastAsia="Times New Roman" w:cs="Times New Roman"/>
                <w:color w:val="000000"/>
              </w:rPr>
              <w:t>TTGCCGATAGAAGAACGTGAG</w:t>
            </w:r>
          </w:p>
        </w:tc>
      </w:tr>
      <w:tr w:rsidR="00622D18" w:rsidRPr="00A620AC" w14:paraId="18B23BFA" w14:textId="77777777" w:rsidTr="00622D18">
        <w:trPr>
          <w:trHeight w:val="72"/>
        </w:trPr>
        <w:tc>
          <w:tcPr>
            <w:tcW w:w="2178" w:type="dxa"/>
          </w:tcPr>
          <w:p w14:paraId="6B64EA7E" w14:textId="369ECA29" w:rsidR="00622D18" w:rsidRPr="00A620AC" w:rsidRDefault="00622D18" w:rsidP="007B5C1D"/>
        </w:tc>
        <w:tc>
          <w:tcPr>
            <w:tcW w:w="1764" w:type="dxa"/>
          </w:tcPr>
          <w:p w14:paraId="5D678F9F" w14:textId="17AB246A" w:rsidR="00622D18" w:rsidRPr="00A620AC" w:rsidRDefault="00622D18" w:rsidP="007B5C1D">
            <w:r w:rsidRPr="00A620AC">
              <w:t>Reverse</w:t>
            </w:r>
          </w:p>
        </w:tc>
        <w:tc>
          <w:tcPr>
            <w:tcW w:w="3996" w:type="dxa"/>
            <w:vAlign w:val="bottom"/>
          </w:tcPr>
          <w:p w14:paraId="1984DA2A" w14:textId="78F41772" w:rsidR="00622D18" w:rsidRPr="00A620AC" w:rsidRDefault="00622D18" w:rsidP="007B5C1D">
            <w:r w:rsidRPr="00A620AC">
              <w:rPr>
                <w:rFonts w:eastAsia="Times New Roman" w:cs="Times New Roman"/>
                <w:color w:val="000000"/>
              </w:rPr>
              <w:t>GATCGGCAAGGACGATTACA</w:t>
            </w:r>
          </w:p>
        </w:tc>
      </w:tr>
      <w:tr w:rsidR="00622D18" w:rsidRPr="00A620AC" w14:paraId="171CFEA2" w14:textId="77777777" w:rsidTr="0028002E">
        <w:trPr>
          <w:trHeight w:val="70"/>
        </w:trPr>
        <w:tc>
          <w:tcPr>
            <w:tcW w:w="2178" w:type="dxa"/>
          </w:tcPr>
          <w:p w14:paraId="4BDE1B7C" w14:textId="577C7925" w:rsidR="00622D18" w:rsidRPr="00622D18" w:rsidRDefault="00622D18" w:rsidP="007B5C1D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poD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</w:t>
            </w:r>
            <w:r w:rsidRPr="003D0AA9">
              <w:t>AK34_</w:t>
            </w:r>
            <w:r>
              <w:t>4533)</w:t>
            </w:r>
          </w:p>
        </w:tc>
        <w:tc>
          <w:tcPr>
            <w:tcW w:w="1764" w:type="dxa"/>
          </w:tcPr>
          <w:p w14:paraId="22D13340" w14:textId="46686732" w:rsidR="00622D18" w:rsidRPr="00A620AC" w:rsidRDefault="00622D18" w:rsidP="007B5C1D"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4EA7D180" w14:textId="2F254374" w:rsidR="00622D18" w:rsidRPr="00A620AC" w:rsidRDefault="00F126F3" w:rsidP="007B5C1D">
            <w:pPr>
              <w:rPr>
                <w:rFonts w:eastAsia="Times New Roman" w:cs="Times New Roman"/>
                <w:color w:val="000000"/>
              </w:rPr>
            </w:pPr>
            <w:r w:rsidRPr="00F126F3">
              <w:rPr>
                <w:rFonts w:eastAsia="Times New Roman" w:cs="Times New Roman"/>
                <w:color w:val="000000"/>
              </w:rPr>
              <w:t>TGATCCAGGAAGGCAACATC</w:t>
            </w:r>
          </w:p>
        </w:tc>
      </w:tr>
      <w:tr w:rsidR="00622D18" w:rsidRPr="00A620AC" w14:paraId="59F6ED7B" w14:textId="77777777" w:rsidTr="0028002E">
        <w:trPr>
          <w:trHeight w:val="70"/>
        </w:trPr>
        <w:tc>
          <w:tcPr>
            <w:tcW w:w="2178" w:type="dxa"/>
          </w:tcPr>
          <w:p w14:paraId="4E614C3E" w14:textId="77777777" w:rsidR="00622D18" w:rsidRPr="00A620AC" w:rsidRDefault="00622D18" w:rsidP="007B5C1D"/>
        </w:tc>
        <w:tc>
          <w:tcPr>
            <w:tcW w:w="1764" w:type="dxa"/>
          </w:tcPr>
          <w:p w14:paraId="05B6B3A1" w14:textId="2E4BBEA9" w:rsidR="00622D18" w:rsidRPr="00F126F3" w:rsidRDefault="00622D18" w:rsidP="007B5C1D">
            <w:r w:rsidRPr="00F126F3">
              <w:t>Reverse</w:t>
            </w:r>
          </w:p>
        </w:tc>
        <w:tc>
          <w:tcPr>
            <w:tcW w:w="3996" w:type="dxa"/>
            <w:vAlign w:val="bottom"/>
          </w:tcPr>
          <w:p w14:paraId="4D15D771" w14:textId="3177FEB2" w:rsidR="00622D18" w:rsidRPr="00F126F3" w:rsidRDefault="00F126F3" w:rsidP="007B5C1D">
            <w:pPr>
              <w:rPr>
                <w:rFonts w:eastAsia="Times New Roman" w:cs="Times New Roman"/>
                <w:color w:val="000000"/>
              </w:rPr>
            </w:pPr>
            <w:r w:rsidRPr="00F126F3">
              <w:rPr>
                <w:rFonts w:eastAsia="Times New Roman" w:cs="Times New Roman"/>
                <w:color w:val="000000"/>
              </w:rPr>
              <w:t>CGCGTAAGTCGAGAACTTGTA</w:t>
            </w:r>
          </w:p>
        </w:tc>
      </w:tr>
      <w:tr w:rsidR="00622D18" w:rsidRPr="00A620AC" w14:paraId="71660DAF" w14:textId="77777777" w:rsidTr="0028002E">
        <w:tc>
          <w:tcPr>
            <w:tcW w:w="2178" w:type="dxa"/>
          </w:tcPr>
          <w:p w14:paraId="08B39A93" w14:textId="2E31AD20" w:rsidR="00622D18" w:rsidRPr="00A620AC" w:rsidRDefault="00622D18">
            <w:proofErr w:type="spellStart"/>
            <w:proofErr w:type="gramStart"/>
            <w:r w:rsidRPr="00A620AC">
              <w:rPr>
                <w:i/>
              </w:rPr>
              <w:t>fliC</w:t>
            </w:r>
            <w:proofErr w:type="spellEnd"/>
            <w:proofErr w:type="gramEnd"/>
            <w:r w:rsidRPr="00A620AC">
              <w:rPr>
                <w:rFonts w:cs="Lucida Grande"/>
                <w:color w:val="000000"/>
              </w:rPr>
              <w:t xml:space="preserve"> </w:t>
            </w:r>
            <w:r>
              <w:rPr>
                <w:rFonts w:cs="Lucida Grande"/>
                <w:color w:val="000000"/>
              </w:rPr>
              <w:t>(</w:t>
            </w:r>
            <w:r w:rsidRPr="00A620AC">
              <w:rPr>
                <w:rFonts w:cs="Lucida Grande"/>
                <w:color w:val="000000"/>
              </w:rPr>
              <w:t>AK34_2913</w:t>
            </w:r>
            <w:r>
              <w:rPr>
                <w:rFonts w:cs="Lucida Grande"/>
                <w:color w:val="000000"/>
              </w:rPr>
              <w:t>)</w:t>
            </w:r>
          </w:p>
        </w:tc>
        <w:tc>
          <w:tcPr>
            <w:tcW w:w="1764" w:type="dxa"/>
          </w:tcPr>
          <w:p w14:paraId="020EF573" w14:textId="1DC8CEBF" w:rsidR="00622D18" w:rsidRPr="00A620AC" w:rsidRDefault="00622D18"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6D3DA815" w14:textId="753D0274" w:rsidR="00622D18" w:rsidRPr="00A620AC" w:rsidRDefault="00622D18">
            <w:r w:rsidRPr="00A620AC">
              <w:rPr>
                <w:rFonts w:eastAsia="Times New Roman" w:cs="Times New Roman"/>
                <w:color w:val="000000"/>
              </w:rPr>
              <w:t>AACGCAGACGTCGTTCAA</w:t>
            </w:r>
          </w:p>
        </w:tc>
      </w:tr>
      <w:tr w:rsidR="00622D18" w:rsidRPr="00A620AC" w14:paraId="7936D57F" w14:textId="77777777" w:rsidTr="0028002E">
        <w:tc>
          <w:tcPr>
            <w:tcW w:w="2178" w:type="dxa"/>
          </w:tcPr>
          <w:p w14:paraId="7327EDAE" w14:textId="027E4CFD" w:rsidR="00622D18" w:rsidRPr="00A620AC" w:rsidRDefault="00622D18" w:rsidP="007B5C1D"/>
        </w:tc>
        <w:tc>
          <w:tcPr>
            <w:tcW w:w="1764" w:type="dxa"/>
          </w:tcPr>
          <w:p w14:paraId="333F4D02" w14:textId="3BB04449" w:rsidR="00622D18" w:rsidRPr="00A620AC" w:rsidRDefault="00622D18" w:rsidP="007B5C1D">
            <w:r w:rsidRPr="00A620AC">
              <w:t>Reverse</w:t>
            </w:r>
          </w:p>
        </w:tc>
        <w:tc>
          <w:tcPr>
            <w:tcW w:w="3996" w:type="dxa"/>
            <w:vAlign w:val="bottom"/>
          </w:tcPr>
          <w:p w14:paraId="5DD616D5" w14:textId="409413E0" w:rsidR="00622D18" w:rsidRPr="00A620AC" w:rsidRDefault="00622D18" w:rsidP="007B5C1D">
            <w:r w:rsidRPr="00A620AC">
              <w:rPr>
                <w:rFonts w:eastAsia="Times New Roman" w:cs="Times New Roman"/>
                <w:color w:val="000000"/>
              </w:rPr>
              <w:t>GCCGAAGTCCACGGAAA</w:t>
            </w:r>
          </w:p>
        </w:tc>
      </w:tr>
      <w:tr w:rsidR="00622D18" w:rsidRPr="00A620AC" w14:paraId="28ACFCE9" w14:textId="77777777" w:rsidTr="0028002E">
        <w:tc>
          <w:tcPr>
            <w:tcW w:w="2178" w:type="dxa"/>
          </w:tcPr>
          <w:p w14:paraId="47A96D76" w14:textId="1A8AEDC2" w:rsidR="00622D18" w:rsidRPr="00A620AC" w:rsidRDefault="00622D18" w:rsidP="007B5C1D">
            <w:proofErr w:type="spellStart"/>
            <w:proofErr w:type="gramStart"/>
            <w:r w:rsidRPr="00A620AC">
              <w:rPr>
                <w:i/>
              </w:rPr>
              <w:t>flhD</w:t>
            </w:r>
            <w:proofErr w:type="spellEnd"/>
            <w:proofErr w:type="gramEnd"/>
            <w:r w:rsidRPr="00A620AC">
              <w:rPr>
                <w:rFonts w:cs="Lucida Grande"/>
                <w:i/>
                <w:color w:val="000000"/>
              </w:rPr>
              <w:t xml:space="preserve"> </w:t>
            </w:r>
            <w:r>
              <w:rPr>
                <w:rFonts w:cs="Lucida Grande"/>
                <w:color w:val="000000"/>
              </w:rPr>
              <w:t>(</w:t>
            </w:r>
            <w:r w:rsidRPr="00A620AC">
              <w:rPr>
                <w:rFonts w:cs="Lucida Grande"/>
                <w:color w:val="000000"/>
              </w:rPr>
              <w:t>AK34_2903</w:t>
            </w:r>
            <w:r>
              <w:rPr>
                <w:rFonts w:cs="Lucida Grande"/>
                <w:color w:val="000000"/>
              </w:rPr>
              <w:t>)</w:t>
            </w:r>
          </w:p>
        </w:tc>
        <w:tc>
          <w:tcPr>
            <w:tcW w:w="1764" w:type="dxa"/>
          </w:tcPr>
          <w:p w14:paraId="05D6FCB0" w14:textId="29FF9906" w:rsidR="00622D18" w:rsidRPr="00A620AC" w:rsidRDefault="00622D18" w:rsidP="007B5C1D"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49D91950" w14:textId="29D68C23" w:rsidR="00622D18" w:rsidRPr="00A620AC" w:rsidRDefault="00622D18" w:rsidP="00A620AC">
            <w:r w:rsidRPr="00A620AC">
              <w:rPr>
                <w:rFonts w:eastAsia="Times New Roman" w:cs="Times New Roman"/>
                <w:color w:val="000000"/>
              </w:rPr>
              <w:t>ATGCGGAACATGCCCATC</w:t>
            </w:r>
          </w:p>
        </w:tc>
      </w:tr>
      <w:tr w:rsidR="00622D18" w:rsidRPr="00A620AC" w14:paraId="69EA6D23" w14:textId="77777777" w:rsidTr="0028002E">
        <w:tc>
          <w:tcPr>
            <w:tcW w:w="2178" w:type="dxa"/>
          </w:tcPr>
          <w:p w14:paraId="0F6F513C" w14:textId="77777777" w:rsidR="00622D18" w:rsidRPr="00A620AC" w:rsidRDefault="00622D18"/>
        </w:tc>
        <w:tc>
          <w:tcPr>
            <w:tcW w:w="1764" w:type="dxa"/>
          </w:tcPr>
          <w:p w14:paraId="1421A8E6" w14:textId="4D9E3D1E" w:rsidR="00622D18" w:rsidRPr="00A620AC" w:rsidRDefault="00622D18" w:rsidP="00A620AC">
            <w:r w:rsidRPr="00A620AC">
              <w:t>Reverse</w:t>
            </w:r>
          </w:p>
        </w:tc>
        <w:tc>
          <w:tcPr>
            <w:tcW w:w="3996" w:type="dxa"/>
            <w:vAlign w:val="bottom"/>
          </w:tcPr>
          <w:p w14:paraId="3C8C356D" w14:textId="26CAF36F" w:rsidR="00622D18" w:rsidRPr="00A620AC" w:rsidRDefault="00622D18" w:rsidP="00A620AC">
            <w:r w:rsidRPr="00A620AC">
              <w:rPr>
                <w:rFonts w:eastAsia="Times New Roman" w:cs="Times New Roman"/>
                <w:color w:val="000000"/>
              </w:rPr>
              <w:t>GCGAAATGCTCAGTGAGATCAA</w:t>
            </w:r>
          </w:p>
        </w:tc>
      </w:tr>
      <w:tr w:rsidR="00622D18" w:rsidRPr="00A620AC" w14:paraId="6ACB24DD" w14:textId="77777777" w:rsidTr="00A620AC">
        <w:trPr>
          <w:trHeight w:val="71"/>
        </w:trPr>
        <w:tc>
          <w:tcPr>
            <w:tcW w:w="2178" w:type="dxa"/>
          </w:tcPr>
          <w:p w14:paraId="6169D00C" w14:textId="0D09D91C" w:rsidR="00622D18" w:rsidRPr="00A620AC" w:rsidRDefault="00622D18">
            <w:proofErr w:type="spellStart"/>
            <w:proofErr w:type="gramStart"/>
            <w:r w:rsidRPr="00A620AC">
              <w:rPr>
                <w:i/>
              </w:rPr>
              <w:t>flp</w:t>
            </w:r>
            <w:proofErr w:type="spellEnd"/>
            <w:proofErr w:type="gramEnd"/>
            <w:r w:rsidRPr="00A620AC">
              <w:rPr>
                <w:rFonts w:cs="Lucida Grande"/>
                <w:i/>
                <w:color w:val="000000"/>
              </w:rPr>
              <w:t xml:space="preserve"> </w:t>
            </w:r>
            <w:r>
              <w:rPr>
                <w:rFonts w:cs="Lucida Grande"/>
                <w:color w:val="000000"/>
              </w:rPr>
              <w:t>(</w:t>
            </w:r>
            <w:r w:rsidRPr="00A620AC">
              <w:rPr>
                <w:rFonts w:cs="Lucida Grande"/>
                <w:color w:val="000000"/>
              </w:rPr>
              <w:t>AK34_1653</w:t>
            </w:r>
            <w:r>
              <w:rPr>
                <w:rFonts w:cs="Lucida Grande"/>
                <w:color w:val="000000"/>
              </w:rPr>
              <w:t>)</w:t>
            </w:r>
          </w:p>
        </w:tc>
        <w:tc>
          <w:tcPr>
            <w:tcW w:w="1764" w:type="dxa"/>
          </w:tcPr>
          <w:p w14:paraId="34BA75BB" w14:textId="3243FFEE" w:rsidR="00622D18" w:rsidRPr="00A620AC" w:rsidRDefault="00622D18"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335F51A0" w14:textId="42F09202" w:rsidR="00622D18" w:rsidRPr="00A620AC" w:rsidRDefault="00622D18">
            <w:r w:rsidRPr="00A620AC">
              <w:rPr>
                <w:rFonts w:eastAsia="Times New Roman" w:cs="Times New Roman"/>
                <w:color w:val="000000"/>
              </w:rPr>
              <w:t>CTGGAGGCCGACTTGAAA</w:t>
            </w:r>
          </w:p>
        </w:tc>
      </w:tr>
      <w:tr w:rsidR="00622D18" w:rsidRPr="00A620AC" w14:paraId="01B4DC43" w14:textId="77777777" w:rsidTr="00CF019C">
        <w:trPr>
          <w:trHeight w:val="72"/>
        </w:trPr>
        <w:tc>
          <w:tcPr>
            <w:tcW w:w="2178" w:type="dxa"/>
          </w:tcPr>
          <w:p w14:paraId="0E5225E7" w14:textId="77777777" w:rsidR="00622D18" w:rsidRPr="00A620AC" w:rsidRDefault="00622D18"/>
        </w:tc>
        <w:tc>
          <w:tcPr>
            <w:tcW w:w="1764" w:type="dxa"/>
          </w:tcPr>
          <w:p w14:paraId="3A2A265C" w14:textId="75BE1803" w:rsidR="00622D18" w:rsidRPr="00A620AC" w:rsidRDefault="00622D18">
            <w:r w:rsidRPr="00A620AC">
              <w:t>Reverse</w:t>
            </w:r>
          </w:p>
        </w:tc>
        <w:tc>
          <w:tcPr>
            <w:tcW w:w="3996" w:type="dxa"/>
            <w:vAlign w:val="bottom"/>
          </w:tcPr>
          <w:p w14:paraId="0084CCE3" w14:textId="221E3284" w:rsidR="00622D18" w:rsidRPr="00C407E6" w:rsidRDefault="00622D18">
            <w:r w:rsidRPr="00C407E6">
              <w:rPr>
                <w:rFonts w:eastAsia="Times New Roman" w:cs="Times New Roman"/>
                <w:color w:val="000000"/>
              </w:rPr>
              <w:t>AACCTGGGCACCTGTATTT</w:t>
            </w:r>
          </w:p>
        </w:tc>
      </w:tr>
      <w:tr w:rsidR="00622D18" w:rsidRPr="00A620AC" w14:paraId="6F213D28" w14:textId="77777777" w:rsidTr="0028002E">
        <w:trPr>
          <w:trHeight w:val="70"/>
        </w:trPr>
        <w:tc>
          <w:tcPr>
            <w:tcW w:w="2178" w:type="dxa"/>
          </w:tcPr>
          <w:p w14:paraId="0A90446E" w14:textId="1C94DE2D" w:rsidR="00622D18" w:rsidRPr="00C407E6" w:rsidRDefault="00622D18" w:rsidP="002E5065">
            <w:proofErr w:type="gramStart"/>
            <w:r>
              <w:rPr>
                <w:i/>
              </w:rPr>
              <w:t>fixK</w:t>
            </w:r>
            <w:proofErr w:type="gramEnd"/>
            <w:r>
              <w:rPr>
                <w:i/>
              </w:rPr>
              <w:t xml:space="preserve"> </w:t>
            </w:r>
            <w:r w:rsidRPr="00C407E6">
              <w:t>(AK34_</w:t>
            </w:r>
            <w:r w:rsidR="002E5065" w:rsidRPr="00C407E6">
              <w:t>49</w:t>
            </w:r>
            <w:bookmarkStart w:id="0" w:name="_GoBack"/>
            <w:bookmarkEnd w:id="0"/>
            <w:r w:rsidR="002E5065">
              <w:t>36</w:t>
            </w:r>
            <w:r w:rsidRPr="00C407E6">
              <w:t>)</w:t>
            </w:r>
          </w:p>
        </w:tc>
        <w:tc>
          <w:tcPr>
            <w:tcW w:w="1764" w:type="dxa"/>
          </w:tcPr>
          <w:p w14:paraId="5B9DED7A" w14:textId="65027E28" w:rsidR="00622D18" w:rsidRPr="00A620AC" w:rsidRDefault="00622D18">
            <w:r w:rsidRPr="00A620AC">
              <w:rPr>
                <w:rFonts w:cs="Tahoma"/>
                <w:color w:val="343434"/>
              </w:rPr>
              <w:t>Forward</w:t>
            </w:r>
          </w:p>
        </w:tc>
        <w:tc>
          <w:tcPr>
            <w:tcW w:w="3996" w:type="dxa"/>
            <w:vAlign w:val="bottom"/>
          </w:tcPr>
          <w:p w14:paraId="54AC4007" w14:textId="040F589B" w:rsidR="00622D18" w:rsidRPr="00C407E6" w:rsidRDefault="00622D18">
            <w:pPr>
              <w:rPr>
                <w:rFonts w:eastAsia="Times New Roman" w:cs="Times New Roman"/>
                <w:color w:val="000000"/>
              </w:rPr>
            </w:pPr>
            <w:r w:rsidRPr="00C407E6">
              <w:rPr>
                <w:rFonts w:eastAsia="Times New Roman" w:cs="Times New Roman"/>
                <w:color w:val="000000"/>
              </w:rPr>
              <w:t>CTACCTGAAGCGCGGTTATT</w:t>
            </w:r>
          </w:p>
        </w:tc>
      </w:tr>
      <w:tr w:rsidR="00622D18" w:rsidRPr="00A620AC" w14:paraId="19A2A6AA" w14:textId="77777777" w:rsidTr="0028002E">
        <w:trPr>
          <w:trHeight w:val="70"/>
        </w:trPr>
        <w:tc>
          <w:tcPr>
            <w:tcW w:w="2178" w:type="dxa"/>
          </w:tcPr>
          <w:p w14:paraId="693427F5" w14:textId="77777777" w:rsidR="00622D18" w:rsidRPr="00A620AC" w:rsidRDefault="00622D18"/>
        </w:tc>
        <w:tc>
          <w:tcPr>
            <w:tcW w:w="1764" w:type="dxa"/>
          </w:tcPr>
          <w:p w14:paraId="10EDC8BC" w14:textId="2BAEAA23" w:rsidR="00622D18" w:rsidRPr="00A620AC" w:rsidRDefault="00622D18">
            <w:r w:rsidRPr="00A620AC">
              <w:t>Reverse</w:t>
            </w:r>
          </w:p>
        </w:tc>
        <w:tc>
          <w:tcPr>
            <w:tcW w:w="3996" w:type="dxa"/>
            <w:vAlign w:val="bottom"/>
          </w:tcPr>
          <w:p w14:paraId="0D3A88E6" w14:textId="56A6B718" w:rsidR="00622D18" w:rsidRPr="00C407E6" w:rsidRDefault="00622D18">
            <w:pPr>
              <w:rPr>
                <w:rFonts w:eastAsia="Times New Roman" w:cs="Times New Roman"/>
                <w:color w:val="000000"/>
              </w:rPr>
            </w:pPr>
            <w:r w:rsidRPr="00C407E6">
              <w:rPr>
                <w:rFonts w:eastAsia="Times New Roman" w:cs="Times New Roman"/>
                <w:color w:val="000000"/>
              </w:rPr>
              <w:t>ACCGTTTCGAGCGTCATC</w:t>
            </w:r>
          </w:p>
        </w:tc>
      </w:tr>
    </w:tbl>
    <w:p w14:paraId="1272A7DF" w14:textId="77777777" w:rsidR="007B5C1D" w:rsidRPr="00A620AC" w:rsidRDefault="007B5C1D"/>
    <w:p w14:paraId="34BF1C39" w14:textId="77777777" w:rsidR="00D9086D" w:rsidRDefault="00D9086D">
      <w:pPr>
        <w:rPr>
          <w:b/>
          <w:sz w:val="28"/>
          <w:szCs w:val="28"/>
        </w:rPr>
      </w:pPr>
    </w:p>
    <w:p w14:paraId="6B9EE4D6" w14:textId="77777777" w:rsidR="00D9086D" w:rsidRDefault="00D9086D"/>
    <w:p w14:paraId="10D5B895" w14:textId="77777777" w:rsidR="00D9086D" w:rsidRDefault="00D9086D"/>
    <w:p w14:paraId="22AA93B2" w14:textId="1DB5E310" w:rsidR="00D9086D" w:rsidRPr="00D9086D" w:rsidRDefault="00A61D88">
      <w:r>
        <w:fldChar w:fldCharType="begin"/>
      </w:r>
      <w:r>
        <w:instrText xml:space="preserve"> ADDIN EN.REFLIST </w:instrText>
      </w:r>
      <w:r>
        <w:fldChar w:fldCharType="end"/>
      </w:r>
    </w:p>
    <w:sectPr w:rsidR="00D9086D" w:rsidRPr="00D9086D" w:rsidSect="005F73C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0059D" w14:textId="77777777" w:rsidR="00275488" w:rsidRDefault="00275488" w:rsidP="005F73C7">
      <w:r>
        <w:separator/>
      </w:r>
    </w:p>
  </w:endnote>
  <w:endnote w:type="continuationSeparator" w:id="0">
    <w:p w14:paraId="78D18032" w14:textId="77777777" w:rsidR="00275488" w:rsidRDefault="00275488" w:rsidP="005F7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51453" w14:textId="77777777" w:rsidR="00275488" w:rsidRDefault="00275488" w:rsidP="006770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EE3286" w14:textId="77777777" w:rsidR="00275488" w:rsidRDefault="0027548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C12D8" w14:textId="77777777" w:rsidR="00275488" w:rsidRDefault="00275488" w:rsidP="006770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27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52D46C" w14:textId="77777777" w:rsidR="00275488" w:rsidRDefault="0027548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7F885" w14:textId="77777777" w:rsidR="00275488" w:rsidRDefault="00275488" w:rsidP="005F73C7">
      <w:r>
        <w:separator/>
      </w:r>
    </w:p>
  </w:footnote>
  <w:footnote w:type="continuationSeparator" w:id="0">
    <w:p w14:paraId="3A9E0750" w14:textId="77777777" w:rsidR="00275488" w:rsidRDefault="00275488" w:rsidP="005F7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p5wprwy0a209edpswvaa2rs5e95azt2vws&quot;&gt;r01 libary&lt;record-ids&gt;&lt;item&gt;43&lt;/item&gt;&lt;item&gt;45&lt;/item&gt;&lt;item&gt;46&lt;/item&gt;&lt;item&gt;59&lt;/item&gt;&lt;item&gt;123&lt;/item&gt;&lt;item&gt;124&lt;/item&gt;&lt;item&gt;132&lt;/item&gt;&lt;/record-ids&gt;&lt;/item&gt;&lt;/Libraries&gt;"/>
  </w:docVars>
  <w:rsids>
    <w:rsidRoot w:val="007B5C1D"/>
    <w:rsid w:val="00014375"/>
    <w:rsid w:val="0001520A"/>
    <w:rsid w:val="00035903"/>
    <w:rsid w:val="000552C1"/>
    <w:rsid w:val="0009190B"/>
    <w:rsid w:val="000A4153"/>
    <w:rsid w:val="000E3E04"/>
    <w:rsid w:val="000F45FC"/>
    <w:rsid w:val="00114F06"/>
    <w:rsid w:val="00125B31"/>
    <w:rsid w:val="00140A2C"/>
    <w:rsid w:val="00273D50"/>
    <w:rsid w:val="00275488"/>
    <w:rsid w:val="0028002E"/>
    <w:rsid w:val="002922FB"/>
    <w:rsid w:val="00297A3D"/>
    <w:rsid w:val="002C34C7"/>
    <w:rsid w:val="002D59A3"/>
    <w:rsid w:val="002E5065"/>
    <w:rsid w:val="002F371A"/>
    <w:rsid w:val="002F7B37"/>
    <w:rsid w:val="00310834"/>
    <w:rsid w:val="00345657"/>
    <w:rsid w:val="0035387E"/>
    <w:rsid w:val="003540A4"/>
    <w:rsid w:val="003F1569"/>
    <w:rsid w:val="004B282C"/>
    <w:rsid w:val="004B4D78"/>
    <w:rsid w:val="004C1BAF"/>
    <w:rsid w:val="004C22D7"/>
    <w:rsid w:val="004C75C3"/>
    <w:rsid w:val="00561D0D"/>
    <w:rsid w:val="005F73C7"/>
    <w:rsid w:val="00610BDB"/>
    <w:rsid w:val="00616F69"/>
    <w:rsid w:val="00622D18"/>
    <w:rsid w:val="00653755"/>
    <w:rsid w:val="006770F8"/>
    <w:rsid w:val="006C286B"/>
    <w:rsid w:val="007B50D6"/>
    <w:rsid w:val="007B5C1D"/>
    <w:rsid w:val="007D6ADD"/>
    <w:rsid w:val="00801434"/>
    <w:rsid w:val="00847DC0"/>
    <w:rsid w:val="008D006B"/>
    <w:rsid w:val="00926399"/>
    <w:rsid w:val="00946105"/>
    <w:rsid w:val="00960BAD"/>
    <w:rsid w:val="009627CD"/>
    <w:rsid w:val="00980AD7"/>
    <w:rsid w:val="009B3855"/>
    <w:rsid w:val="009D3225"/>
    <w:rsid w:val="00A25318"/>
    <w:rsid w:val="00A43E68"/>
    <w:rsid w:val="00A61D88"/>
    <w:rsid w:val="00A620AC"/>
    <w:rsid w:val="00A86308"/>
    <w:rsid w:val="00AA098B"/>
    <w:rsid w:val="00AE44C5"/>
    <w:rsid w:val="00B133CB"/>
    <w:rsid w:val="00B66163"/>
    <w:rsid w:val="00BA185B"/>
    <w:rsid w:val="00BC54AE"/>
    <w:rsid w:val="00C10DC2"/>
    <w:rsid w:val="00C3752F"/>
    <w:rsid w:val="00C407E6"/>
    <w:rsid w:val="00C574D6"/>
    <w:rsid w:val="00CA7A0F"/>
    <w:rsid w:val="00CE114E"/>
    <w:rsid w:val="00CF019C"/>
    <w:rsid w:val="00D02DED"/>
    <w:rsid w:val="00D23715"/>
    <w:rsid w:val="00D8629A"/>
    <w:rsid w:val="00D9086D"/>
    <w:rsid w:val="00D93AE3"/>
    <w:rsid w:val="00DB0AC6"/>
    <w:rsid w:val="00DD56EA"/>
    <w:rsid w:val="00DE0322"/>
    <w:rsid w:val="00E93179"/>
    <w:rsid w:val="00EA5412"/>
    <w:rsid w:val="00EC47D2"/>
    <w:rsid w:val="00F126F3"/>
    <w:rsid w:val="00F37B56"/>
    <w:rsid w:val="00F728A2"/>
    <w:rsid w:val="00FE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5EB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908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086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F73C7"/>
  </w:style>
  <w:style w:type="paragraph" w:styleId="Footer">
    <w:name w:val="footer"/>
    <w:basedOn w:val="Normal"/>
    <w:link w:val="FooterChar"/>
    <w:uiPriority w:val="99"/>
    <w:unhideWhenUsed/>
    <w:rsid w:val="005F73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3C7"/>
  </w:style>
  <w:style w:type="character" w:styleId="PageNumber">
    <w:name w:val="page number"/>
    <w:basedOn w:val="DefaultParagraphFont"/>
    <w:uiPriority w:val="99"/>
    <w:semiHidden/>
    <w:unhideWhenUsed/>
    <w:rsid w:val="005F73C7"/>
  </w:style>
  <w:style w:type="paragraph" w:styleId="BalloonText">
    <w:name w:val="Balloon Text"/>
    <w:basedOn w:val="Normal"/>
    <w:link w:val="BalloonTextChar"/>
    <w:uiPriority w:val="99"/>
    <w:semiHidden/>
    <w:unhideWhenUsed/>
    <w:rsid w:val="00CF01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1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908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086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F73C7"/>
  </w:style>
  <w:style w:type="paragraph" w:styleId="Footer">
    <w:name w:val="footer"/>
    <w:basedOn w:val="Normal"/>
    <w:link w:val="FooterChar"/>
    <w:uiPriority w:val="99"/>
    <w:unhideWhenUsed/>
    <w:rsid w:val="005F73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3C7"/>
  </w:style>
  <w:style w:type="character" w:styleId="PageNumber">
    <w:name w:val="page number"/>
    <w:basedOn w:val="DefaultParagraphFont"/>
    <w:uiPriority w:val="99"/>
    <w:semiHidden/>
    <w:unhideWhenUsed/>
    <w:rsid w:val="005F73C7"/>
  </w:style>
  <w:style w:type="paragraph" w:styleId="BalloonText">
    <w:name w:val="Balloon Text"/>
    <w:basedOn w:val="Normal"/>
    <w:link w:val="BalloonTextChar"/>
    <w:uiPriority w:val="99"/>
    <w:semiHidden/>
    <w:unhideWhenUsed/>
    <w:rsid w:val="00CF01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1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0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haefers</dc:creator>
  <cp:keywords/>
  <dc:description/>
  <cp:lastModifiedBy>Matthew Schaefers</cp:lastModifiedBy>
  <cp:revision>2</cp:revision>
  <dcterms:created xsi:type="dcterms:W3CDTF">2016-12-23T13:52:00Z</dcterms:created>
  <dcterms:modified xsi:type="dcterms:W3CDTF">2016-12-23T13:52:00Z</dcterms:modified>
</cp:coreProperties>
</file>